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A3ED6" w14:textId="4922EF65" w:rsidR="00ED30BD" w:rsidRDefault="00ED30BD" w:rsidP="00A527E2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 w:rsidR="00E44F1A">
        <w:rPr>
          <w:rFonts w:ascii="Times New Roman" w:hAnsi="Times New Roman" w:cs="Times New Roman"/>
          <w:sz w:val="24"/>
          <w:szCs w:val="24"/>
        </w:rPr>
        <w:t xml:space="preserve"> Tex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 Tests of correlation between religion, education, and ‘nativity’ at the national level (5 CREMAs)</w:t>
      </w:r>
    </w:p>
    <w:p w14:paraId="5240450A" w14:textId="6A1A3F1C" w:rsidR="00A527E2" w:rsidRPr="0004559D" w:rsidRDefault="00A527E2" w:rsidP="00A527E2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In order to check for relationships between these </w:t>
      </w:r>
      <w:r w:rsidR="00ED30BD">
        <w:rPr>
          <w:rFonts w:ascii="Times New Roman" w:hAnsi="Times New Roman" w:cs="Times New Roman"/>
          <w:sz w:val="24"/>
          <w:szCs w:val="24"/>
        </w:rPr>
        <w:t>religion, education and nativity</w:t>
      </w:r>
      <w:r>
        <w:rPr>
          <w:rFonts w:ascii="Times New Roman" w:hAnsi="Times New Roman" w:cs="Times New Roman"/>
          <w:sz w:val="24"/>
          <w:szCs w:val="24"/>
        </w:rPr>
        <w:t xml:space="preserve">, chi square tests were run.  Tests involving religion did not include Muslims.  Religion and Nativity (n=282) were found to be correlated; those that were not native to the areas were not likely to be Traditionalist (Pearson chi-square = 10.182;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; p=</w:t>
      </w:r>
      <w:proofErr w:type="gramStart"/>
      <w:r>
        <w:rPr>
          <w:rFonts w:ascii="Times New Roman" w:hAnsi="Times New Roman" w:cs="Times New Roman"/>
          <w:sz w:val="24"/>
          <w:szCs w:val="24"/>
        </w:rPr>
        <w:t>.00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.  This was a weak effect (phi = -.190).  Religion and education (n= 476) were also correlated, with more Christians tending to have had some schooling (Pearson chi-square = 35.002;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>=1; p &lt;</w:t>
      </w:r>
      <w:proofErr w:type="gramStart"/>
      <w:r>
        <w:rPr>
          <w:rFonts w:ascii="Times New Roman" w:hAnsi="Times New Roman" w:cs="Times New Roman"/>
          <w:sz w:val="24"/>
          <w:szCs w:val="24"/>
        </w:rPr>
        <w:t>.00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.  The effect size for this relationship was moderate (phi = -.272).  Education and nativity (n=279) were also found to be correlated; those with no schooling tended to be native to the area (Pearson chi square = 6.932;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>=1, p=</w:t>
      </w:r>
      <w:proofErr w:type="gramStart"/>
      <w:r>
        <w:rPr>
          <w:rFonts w:ascii="Times New Roman" w:hAnsi="Times New Roman" w:cs="Times New Roman"/>
          <w:sz w:val="24"/>
          <w:szCs w:val="24"/>
        </w:rPr>
        <w:t>.00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.  This was a relatively weak effect (phi = -.158).  </w:t>
      </w:r>
    </w:p>
    <w:p w14:paraId="06A58141" w14:textId="77777777" w:rsidR="0094345E" w:rsidRDefault="0094345E"/>
    <w:sectPr w:rsidR="0094345E" w:rsidSect="000845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4AB510" w14:textId="77777777" w:rsidR="00A527E2" w:rsidRDefault="00A527E2" w:rsidP="00A527E2">
      <w:pPr>
        <w:spacing w:after="0" w:line="240" w:lineRule="auto"/>
      </w:pPr>
      <w:r>
        <w:separator/>
      </w:r>
    </w:p>
  </w:endnote>
  <w:endnote w:type="continuationSeparator" w:id="0">
    <w:p w14:paraId="5E5E8355" w14:textId="77777777" w:rsidR="00A527E2" w:rsidRDefault="00A527E2" w:rsidP="00A52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D6AAA8" w14:textId="77777777" w:rsidR="00A527E2" w:rsidRDefault="00A527E2" w:rsidP="00A527E2">
      <w:pPr>
        <w:spacing w:after="0" w:line="240" w:lineRule="auto"/>
      </w:pPr>
      <w:r>
        <w:separator/>
      </w:r>
    </w:p>
  </w:footnote>
  <w:footnote w:type="continuationSeparator" w:id="0">
    <w:p w14:paraId="1DFDED05" w14:textId="77777777" w:rsidR="00A527E2" w:rsidRDefault="00A527E2" w:rsidP="00A52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7E2"/>
    <w:rsid w:val="000845BB"/>
    <w:rsid w:val="00496A52"/>
    <w:rsid w:val="0094345E"/>
    <w:rsid w:val="00A527E2"/>
    <w:rsid w:val="00C67189"/>
    <w:rsid w:val="00E44F1A"/>
    <w:rsid w:val="00ED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2669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7E2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27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7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7E2"/>
    <w:rPr>
      <w:rFonts w:eastAsiaTheme="minorHAnsi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A527E2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527E2"/>
    <w:rPr>
      <w:rFonts w:eastAsiaTheme="minorHAnsi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A527E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7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7E2"/>
    <w:rPr>
      <w:rFonts w:ascii="Lucida Grande" w:eastAsiaTheme="minorHAnsi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7E2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27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7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7E2"/>
    <w:rPr>
      <w:rFonts w:eastAsiaTheme="minorHAnsi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A527E2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527E2"/>
    <w:rPr>
      <w:rFonts w:eastAsiaTheme="minorHAnsi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A527E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7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7E2"/>
    <w:rPr>
      <w:rFonts w:ascii="Lucida Grande" w:eastAsiaTheme="minorHAnsi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Murray</dc:creator>
  <cp:keywords/>
  <dc:description/>
  <cp:lastModifiedBy>Author author</cp:lastModifiedBy>
  <cp:revision>2</cp:revision>
  <dcterms:created xsi:type="dcterms:W3CDTF">2018-03-27T20:01:00Z</dcterms:created>
  <dcterms:modified xsi:type="dcterms:W3CDTF">2018-03-27T20:01:00Z</dcterms:modified>
</cp:coreProperties>
</file>